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FA2D5" w14:textId="77777777" w:rsidR="00903FCB" w:rsidRPr="00DB1E39" w:rsidRDefault="00903FCB" w:rsidP="00903FC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B1E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2: p-values for group comparisons before and after adjusting for multiple comparisons using Dunn’s test.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56"/>
        <w:gridCol w:w="992"/>
        <w:gridCol w:w="1109"/>
        <w:gridCol w:w="1116"/>
        <w:gridCol w:w="992"/>
        <w:gridCol w:w="1134"/>
        <w:gridCol w:w="993"/>
        <w:gridCol w:w="1134"/>
      </w:tblGrid>
      <w:tr w:rsidR="00903FCB" w:rsidRPr="00DB1E39" w14:paraId="2D9F56F1" w14:textId="77777777" w:rsidTr="00563AFD">
        <w:trPr>
          <w:trHeight w:val="312"/>
        </w:trPr>
        <w:tc>
          <w:tcPr>
            <w:tcW w:w="2448" w:type="dxa"/>
            <w:gridSpan w:val="2"/>
            <w:vMerge w:val="restart"/>
          </w:tcPr>
          <w:p w14:paraId="02F68CCA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5" w:type="dxa"/>
            <w:gridSpan w:val="2"/>
          </w:tcPr>
          <w:p w14:paraId="4783D8D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</w:t>
            </w:r>
          </w:p>
        </w:tc>
        <w:tc>
          <w:tcPr>
            <w:tcW w:w="2126" w:type="dxa"/>
            <w:gridSpan w:val="2"/>
          </w:tcPr>
          <w:p w14:paraId="282226B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B</w:t>
            </w:r>
            <w:proofErr w:type="spellEnd"/>
          </w:p>
        </w:tc>
        <w:tc>
          <w:tcPr>
            <w:tcW w:w="2127" w:type="dxa"/>
            <w:gridSpan w:val="2"/>
          </w:tcPr>
          <w:p w14:paraId="41351CD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-TB</w:t>
            </w:r>
          </w:p>
        </w:tc>
      </w:tr>
      <w:tr w:rsidR="00903FCB" w:rsidRPr="00DB1E39" w14:paraId="32BDC0AD" w14:textId="77777777" w:rsidTr="00563AFD">
        <w:trPr>
          <w:trHeight w:val="312"/>
        </w:trPr>
        <w:tc>
          <w:tcPr>
            <w:tcW w:w="2448" w:type="dxa"/>
            <w:gridSpan w:val="2"/>
            <w:vMerge/>
          </w:tcPr>
          <w:p w14:paraId="54D72D4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9" w:type="dxa"/>
          </w:tcPr>
          <w:p w14:paraId="5DF19CF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16" w:type="dxa"/>
          </w:tcPr>
          <w:p w14:paraId="191FA03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  <w:tc>
          <w:tcPr>
            <w:tcW w:w="992" w:type="dxa"/>
          </w:tcPr>
          <w:p w14:paraId="6D5190A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34" w:type="dxa"/>
          </w:tcPr>
          <w:p w14:paraId="6D27457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  <w:tc>
          <w:tcPr>
            <w:tcW w:w="993" w:type="dxa"/>
          </w:tcPr>
          <w:p w14:paraId="16A198C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34" w:type="dxa"/>
          </w:tcPr>
          <w:p w14:paraId="506E4E4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</w:tr>
      <w:tr w:rsidR="00903FCB" w:rsidRPr="00DB1E39" w14:paraId="6D9C8980" w14:textId="77777777" w:rsidTr="00563AFD">
        <w:trPr>
          <w:trHeight w:val="312"/>
        </w:trPr>
        <w:tc>
          <w:tcPr>
            <w:tcW w:w="1456" w:type="dxa"/>
            <w:vMerge w:val="restart"/>
          </w:tcPr>
          <w:p w14:paraId="3495803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665AAB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553AA7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5BF6B9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ies</w:t>
            </w:r>
          </w:p>
        </w:tc>
        <w:tc>
          <w:tcPr>
            <w:tcW w:w="992" w:type="dxa"/>
          </w:tcPr>
          <w:p w14:paraId="2B8FBAA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ulk MAIT </w:t>
            </w:r>
          </w:p>
        </w:tc>
        <w:tc>
          <w:tcPr>
            <w:tcW w:w="1109" w:type="dxa"/>
          </w:tcPr>
          <w:p w14:paraId="43F86BFD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16" w:type="dxa"/>
          </w:tcPr>
          <w:p w14:paraId="2C53A22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992" w:type="dxa"/>
          </w:tcPr>
          <w:p w14:paraId="1F80727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1134" w:type="dxa"/>
          </w:tcPr>
          <w:p w14:paraId="1DB3C68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993" w:type="dxa"/>
          </w:tcPr>
          <w:p w14:paraId="14D2E7B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  <w:tc>
          <w:tcPr>
            <w:tcW w:w="1134" w:type="dxa"/>
          </w:tcPr>
          <w:p w14:paraId="7A10B27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903FCB" w:rsidRPr="00DB1E39" w14:paraId="0F9D07ED" w14:textId="77777777" w:rsidTr="00563AFD">
        <w:trPr>
          <w:trHeight w:val="624"/>
        </w:trPr>
        <w:tc>
          <w:tcPr>
            <w:tcW w:w="1456" w:type="dxa"/>
            <w:vMerge/>
          </w:tcPr>
          <w:p w14:paraId="2953EBE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38E1F9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 subset</w:t>
            </w:r>
          </w:p>
          <w:p w14:paraId="4E5EA47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09" w:type="dxa"/>
          </w:tcPr>
          <w:p w14:paraId="1FD772E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16" w:type="dxa"/>
          </w:tcPr>
          <w:p w14:paraId="2760827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3C7A6BB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134" w:type="dxa"/>
          </w:tcPr>
          <w:p w14:paraId="3F8447A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93" w:type="dxa"/>
          </w:tcPr>
          <w:p w14:paraId="50BE375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2C5D3A9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903FCB" w:rsidRPr="00DB1E39" w14:paraId="7688DB60" w14:textId="77777777" w:rsidTr="00563AFD">
        <w:trPr>
          <w:trHeight w:val="326"/>
        </w:trPr>
        <w:tc>
          <w:tcPr>
            <w:tcW w:w="1456" w:type="dxa"/>
            <w:vMerge/>
          </w:tcPr>
          <w:p w14:paraId="1645BF8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CD0786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8 subset</w:t>
            </w:r>
          </w:p>
        </w:tc>
        <w:tc>
          <w:tcPr>
            <w:tcW w:w="1109" w:type="dxa"/>
          </w:tcPr>
          <w:p w14:paraId="34A6E3C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1116" w:type="dxa"/>
          </w:tcPr>
          <w:p w14:paraId="017D082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992" w:type="dxa"/>
          </w:tcPr>
          <w:p w14:paraId="34AECF9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1134" w:type="dxa"/>
          </w:tcPr>
          <w:p w14:paraId="315E53E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993" w:type="dxa"/>
          </w:tcPr>
          <w:p w14:paraId="0AC6BDC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1134" w:type="dxa"/>
          </w:tcPr>
          <w:p w14:paraId="056B0AC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903FCB" w:rsidRPr="00DB1E39" w14:paraId="1003DB77" w14:textId="77777777" w:rsidTr="00563AFD">
        <w:trPr>
          <w:trHeight w:val="465"/>
        </w:trPr>
        <w:tc>
          <w:tcPr>
            <w:tcW w:w="1456" w:type="dxa"/>
            <w:vMerge/>
          </w:tcPr>
          <w:p w14:paraId="7B54F61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571842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N subset </w:t>
            </w:r>
          </w:p>
        </w:tc>
        <w:tc>
          <w:tcPr>
            <w:tcW w:w="1109" w:type="dxa"/>
          </w:tcPr>
          <w:p w14:paraId="6EE6D39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16" w:type="dxa"/>
          </w:tcPr>
          <w:p w14:paraId="2850D78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992" w:type="dxa"/>
          </w:tcPr>
          <w:p w14:paraId="4069E19D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1134" w:type="dxa"/>
          </w:tcPr>
          <w:p w14:paraId="3901100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993" w:type="dxa"/>
          </w:tcPr>
          <w:p w14:paraId="78D023F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34" w:type="dxa"/>
          </w:tcPr>
          <w:p w14:paraId="6400DBF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903FCB" w:rsidRPr="00DB1E39" w14:paraId="6F1E37ED" w14:textId="77777777" w:rsidTr="00563AFD">
        <w:trPr>
          <w:trHeight w:val="298"/>
        </w:trPr>
        <w:tc>
          <w:tcPr>
            <w:tcW w:w="1456" w:type="dxa"/>
            <w:vMerge w:val="restart"/>
          </w:tcPr>
          <w:p w14:paraId="7F072F4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LA-DR MFI</w:t>
            </w:r>
          </w:p>
        </w:tc>
        <w:tc>
          <w:tcPr>
            <w:tcW w:w="992" w:type="dxa"/>
          </w:tcPr>
          <w:p w14:paraId="51AEC3B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ulk MAIT </w:t>
            </w:r>
          </w:p>
        </w:tc>
        <w:tc>
          <w:tcPr>
            <w:tcW w:w="1109" w:type="dxa"/>
          </w:tcPr>
          <w:p w14:paraId="3896169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16" w:type="dxa"/>
          </w:tcPr>
          <w:p w14:paraId="70EEA9E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0EF7E79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34" w:type="dxa"/>
          </w:tcPr>
          <w:p w14:paraId="577C776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993" w:type="dxa"/>
          </w:tcPr>
          <w:p w14:paraId="5CFC90D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604C6DD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903FCB" w:rsidRPr="00DB1E39" w14:paraId="65F48AE6" w14:textId="77777777" w:rsidTr="00563AFD">
        <w:trPr>
          <w:trHeight w:val="326"/>
        </w:trPr>
        <w:tc>
          <w:tcPr>
            <w:tcW w:w="1456" w:type="dxa"/>
            <w:vMerge/>
          </w:tcPr>
          <w:p w14:paraId="75547E1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57680CA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 subset</w:t>
            </w:r>
          </w:p>
        </w:tc>
        <w:tc>
          <w:tcPr>
            <w:tcW w:w="1109" w:type="dxa"/>
          </w:tcPr>
          <w:p w14:paraId="6E379B0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116" w:type="dxa"/>
          </w:tcPr>
          <w:p w14:paraId="6643269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992" w:type="dxa"/>
          </w:tcPr>
          <w:p w14:paraId="392D7BE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134" w:type="dxa"/>
          </w:tcPr>
          <w:p w14:paraId="20F7141A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993" w:type="dxa"/>
          </w:tcPr>
          <w:p w14:paraId="41CAF25A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134" w:type="dxa"/>
          </w:tcPr>
          <w:p w14:paraId="21C0366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903FCB" w:rsidRPr="00DB1E39" w14:paraId="41189E5B" w14:textId="77777777" w:rsidTr="00563AFD">
        <w:trPr>
          <w:trHeight w:val="312"/>
        </w:trPr>
        <w:tc>
          <w:tcPr>
            <w:tcW w:w="1456" w:type="dxa"/>
            <w:vMerge/>
          </w:tcPr>
          <w:p w14:paraId="7181863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1063AE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8 subset</w:t>
            </w:r>
          </w:p>
        </w:tc>
        <w:tc>
          <w:tcPr>
            <w:tcW w:w="1109" w:type="dxa"/>
          </w:tcPr>
          <w:p w14:paraId="370E8AC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16" w:type="dxa"/>
          </w:tcPr>
          <w:p w14:paraId="43EFE75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658ABAA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34" w:type="dxa"/>
          </w:tcPr>
          <w:p w14:paraId="1627DF3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993" w:type="dxa"/>
          </w:tcPr>
          <w:p w14:paraId="12AB9B4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34" w:type="dxa"/>
          </w:tcPr>
          <w:p w14:paraId="5C6F9E4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00903FCB" w:rsidRPr="00DB1E39" w14:paraId="49011B93" w14:textId="77777777" w:rsidTr="00563AFD">
        <w:trPr>
          <w:trHeight w:val="326"/>
        </w:trPr>
        <w:tc>
          <w:tcPr>
            <w:tcW w:w="1456" w:type="dxa"/>
            <w:vMerge/>
          </w:tcPr>
          <w:p w14:paraId="687FCD3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9F1A89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N subset </w:t>
            </w:r>
          </w:p>
        </w:tc>
        <w:tc>
          <w:tcPr>
            <w:tcW w:w="1109" w:type="dxa"/>
          </w:tcPr>
          <w:p w14:paraId="16DDF71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16" w:type="dxa"/>
          </w:tcPr>
          <w:p w14:paraId="5C5BCF7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992" w:type="dxa"/>
          </w:tcPr>
          <w:p w14:paraId="4933F4D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134" w:type="dxa"/>
          </w:tcPr>
          <w:p w14:paraId="694463F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2</w:t>
            </w:r>
          </w:p>
        </w:tc>
        <w:tc>
          <w:tcPr>
            <w:tcW w:w="993" w:type="dxa"/>
          </w:tcPr>
          <w:p w14:paraId="7FBC241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1134" w:type="dxa"/>
          </w:tcPr>
          <w:p w14:paraId="6FC08D7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8</w:t>
            </w:r>
          </w:p>
        </w:tc>
      </w:tr>
      <w:tr w:rsidR="00903FCB" w:rsidRPr="00DB1E39" w14:paraId="4D90EF59" w14:textId="77777777" w:rsidTr="00563AFD">
        <w:trPr>
          <w:trHeight w:val="312"/>
        </w:trPr>
        <w:tc>
          <w:tcPr>
            <w:tcW w:w="1456" w:type="dxa"/>
            <w:vMerge w:val="restart"/>
          </w:tcPr>
          <w:p w14:paraId="4A8BB98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D597C2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CFCFE0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107a expression</w:t>
            </w:r>
          </w:p>
        </w:tc>
        <w:tc>
          <w:tcPr>
            <w:tcW w:w="992" w:type="dxa"/>
          </w:tcPr>
          <w:p w14:paraId="30A8F60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ulk MAIT </w:t>
            </w:r>
          </w:p>
        </w:tc>
        <w:tc>
          <w:tcPr>
            <w:tcW w:w="1109" w:type="dxa"/>
          </w:tcPr>
          <w:p w14:paraId="5CF354F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116" w:type="dxa"/>
          </w:tcPr>
          <w:p w14:paraId="7E0E78B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992" w:type="dxa"/>
          </w:tcPr>
          <w:p w14:paraId="0C3901A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34" w:type="dxa"/>
          </w:tcPr>
          <w:p w14:paraId="02015E7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993" w:type="dxa"/>
          </w:tcPr>
          <w:p w14:paraId="09923D0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5</w:t>
            </w:r>
          </w:p>
        </w:tc>
        <w:tc>
          <w:tcPr>
            <w:tcW w:w="1134" w:type="dxa"/>
          </w:tcPr>
          <w:p w14:paraId="4A3AD1D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</w:tr>
      <w:tr w:rsidR="00903FCB" w:rsidRPr="00DB1E39" w14:paraId="379CE597" w14:textId="77777777" w:rsidTr="00563AFD">
        <w:trPr>
          <w:trHeight w:val="312"/>
        </w:trPr>
        <w:tc>
          <w:tcPr>
            <w:tcW w:w="1456" w:type="dxa"/>
            <w:vMerge/>
          </w:tcPr>
          <w:p w14:paraId="4C3B1A7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273787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 subset</w:t>
            </w:r>
          </w:p>
        </w:tc>
        <w:tc>
          <w:tcPr>
            <w:tcW w:w="1109" w:type="dxa"/>
          </w:tcPr>
          <w:p w14:paraId="72E02A6A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1116" w:type="dxa"/>
          </w:tcPr>
          <w:p w14:paraId="1CC81A8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992" w:type="dxa"/>
          </w:tcPr>
          <w:p w14:paraId="43AE3D7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134" w:type="dxa"/>
          </w:tcPr>
          <w:p w14:paraId="0E785C8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993" w:type="dxa"/>
          </w:tcPr>
          <w:p w14:paraId="3A81F17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1134" w:type="dxa"/>
          </w:tcPr>
          <w:p w14:paraId="2619674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903FCB" w:rsidRPr="00DB1E39" w14:paraId="546DA0C3" w14:textId="77777777" w:rsidTr="00563AFD">
        <w:trPr>
          <w:trHeight w:val="326"/>
        </w:trPr>
        <w:tc>
          <w:tcPr>
            <w:tcW w:w="1456" w:type="dxa"/>
            <w:vMerge/>
          </w:tcPr>
          <w:p w14:paraId="1920ABE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5703CF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8 subset</w:t>
            </w:r>
          </w:p>
        </w:tc>
        <w:tc>
          <w:tcPr>
            <w:tcW w:w="1109" w:type="dxa"/>
          </w:tcPr>
          <w:p w14:paraId="0DDF034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1116" w:type="dxa"/>
          </w:tcPr>
          <w:p w14:paraId="3F8E96A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992" w:type="dxa"/>
          </w:tcPr>
          <w:p w14:paraId="5C379F2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5CE0698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993" w:type="dxa"/>
          </w:tcPr>
          <w:p w14:paraId="283CAD1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134" w:type="dxa"/>
          </w:tcPr>
          <w:p w14:paraId="3AC937C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</w:tr>
      <w:tr w:rsidR="00903FCB" w:rsidRPr="00DB1E39" w14:paraId="34E03BDE" w14:textId="77777777" w:rsidTr="00563AFD">
        <w:trPr>
          <w:trHeight w:val="312"/>
        </w:trPr>
        <w:tc>
          <w:tcPr>
            <w:tcW w:w="1456" w:type="dxa"/>
            <w:vMerge/>
          </w:tcPr>
          <w:p w14:paraId="0CBD400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34DB7DD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N subset</w:t>
            </w:r>
          </w:p>
        </w:tc>
        <w:tc>
          <w:tcPr>
            <w:tcW w:w="1109" w:type="dxa"/>
          </w:tcPr>
          <w:p w14:paraId="67936E0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116" w:type="dxa"/>
          </w:tcPr>
          <w:p w14:paraId="1DF0ED18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992" w:type="dxa"/>
          </w:tcPr>
          <w:p w14:paraId="3EC4706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34" w:type="dxa"/>
          </w:tcPr>
          <w:p w14:paraId="111A2D71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993" w:type="dxa"/>
          </w:tcPr>
          <w:p w14:paraId="344DF6B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134" w:type="dxa"/>
          </w:tcPr>
          <w:p w14:paraId="2DFF43F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</w:tr>
      <w:tr w:rsidR="00903FCB" w:rsidRPr="00DB1E39" w14:paraId="6F2C6E8E" w14:textId="77777777" w:rsidTr="00563AFD">
        <w:trPr>
          <w:trHeight w:val="312"/>
        </w:trPr>
        <w:tc>
          <w:tcPr>
            <w:tcW w:w="1456" w:type="dxa"/>
            <w:vMerge w:val="restart"/>
          </w:tcPr>
          <w:p w14:paraId="1965904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</w:t>
            </w: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7"/>
            </w: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992" w:type="dxa"/>
          </w:tcPr>
          <w:p w14:paraId="685C214B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ulk MAIT </w:t>
            </w:r>
          </w:p>
        </w:tc>
        <w:tc>
          <w:tcPr>
            <w:tcW w:w="1109" w:type="dxa"/>
          </w:tcPr>
          <w:p w14:paraId="31763AF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83</w:t>
            </w:r>
          </w:p>
        </w:tc>
        <w:tc>
          <w:tcPr>
            <w:tcW w:w="1116" w:type="dxa"/>
          </w:tcPr>
          <w:p w14:paraId="1FC13E8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992" w:type="dxa"/>
          </w:tcPr>
          <w:p w14:paraId="53893D6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53056944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3" w:type="dxa"/>
          </w:tcPr>
          <w:p w14:paraId="11A42F2C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62B259D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03FCB" w:rsidRPr="00DB1E39" w14:paraId="6AC9E117" w14:textId="77777777" w:rsidTr="00563AFD">
        <w:trPr>
          <w:trHeight w:val="408"/>
        </w:trPr>
        <w:tc>
          <w:tcPr>
            <w:tcW w:w="1456" w:type="dxa"/>
            <w:vMerge/>
          </w:tcPr>
          <w:p w14:paraId="169A304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3BD76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 subset</w:t>
            </w:r>
          </w:p>
        </w:tc>
        <w:tc>
          <w:tcPr>
            <w:tcW w:w="1109" w:type="dxa"/>
          </w:tcPr>
          <w:p w14:paraId="76C39E0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16" w:type="dxa"/>
          </w:tcPr>
          <w:p w14:paraId="499245F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992" w:type="dxa"/>
          </w:tcPr>
          <w:p w14:paraId="0B91E87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77902D1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993" w:type="dxa"/>
          </w:tcPr>
          <w:p w14:paraId="711EC1F7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134" w:type="dxa"/>
          </w:tcPr>
          <w:p w14:paraId="44040F4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0</w:t>
            </w:r>
          </w:p>
        </w:tc>
      </w:tr>
      <w:tr w:rsidR="00903FCB" w:rsidRPr="00DB1E39" w14:paraId="2B24C2D0" w14:textId="77777777" w:rsidTr="00563AFD">
        <w:trPr>
          <w:trHeight w:val="312"/>
        </w:trPr>
        <w:tc>
          <w:tcPr>
            <w:tcW w:w="1456" w:type="dxa"/>
            <w:vMerge/>
          </w:tcPr>
          <w:p w14:paraId="5DCD1D3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E61275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8 subset</w:t>
            </w:r>
          </w:p>
        </w:tc>
        <w:tc>
          <w:tcPr>
            <w:tcW w:w="1109" w:type="dxa"/>
          </w:tcPr>
          <w:p w14:paraId="355EDFA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116" w:type="dxa"/>
          </w:tcPr>
          <w:p w14:paraId="13B7F38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992" w:type="dxa"/>
          </w:tcPr>
          <w:p w14:paraId="13052E7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48D3A70D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3" w:type="dxa"/>
          </w:tcPr>
          <w:p w14:paraId="7ABC7D2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2C1B374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03FCB" w:rsidRPr="00DB1E39" w14:paraId="53A501CD" w14:textId="77777777" w:rsidTr="00563AFD">
        <w:trPr>
          <w:trHeight w:val="326"/>
        </w:trPr>
        <w:tc>
          <w:tcPr>
            <w:tcW w:w="1456" w:type="dxa"/>
            <w:vMerge/>
          </w:tcPr>
          <w:p w14:paraId="3C52707E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B25DD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N subset </w:t>
            </w:r>
          </w:p>
        </w:tc>
        <w:tc>
          <w:tcPr>
            <w:tcW w:w="1109" w:type="dxa"/>
          </w:tcPr>
          <w:p w14:paraId="72C64F80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4</w:t>
            </w:r>
          </w:p>
        </w:tc>
        <w:tc>
          <w:tcPr>
            <w:tcW w:w="1116" w:type="dxa"/>
          </w:tcPr>
          <w:p w14:paraId="3CE4D843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</w:t>
            </w:r>
          </w:p>
        </w:tc>
        <w:tc>
          <w:tcPr>
            <w:tcW w:w="992" w:type="dxa"/>
          </w:tcPr>
          <w:p w14:paraId="3249586F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42D268D9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993" w:type="dxa"/>
          </w:tcPr>
          <w:p w14:paraId="1D0D3476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34" w:type="dxa"/>
          </w:tcPr>
          <w:p w14:paraId="1EA24E5D" w14:textId="77777777" w:rsidR="00903FCB" w:rsidRPr="00DB1E39" w:rsidRDefault="00903FCB" w:rsidP="00563A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7C430244" w14:textId="77777777" w:rsidR="00903FCB" w:rsidRPr="00DB1E39" w:rsidRDefault="00903FCB" w:rsidP="00903FC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B1E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-value:</w:t>
      </w:r>
      <w:r w:rsidRPr="00DB1E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-values for comparisons of MAIT cell frequencies, responses and, activation between respective group and healthy control group. </w:t>
      </w:r>
      <w:r w:rsidRPr="00DB1E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djusted p-value:</w:t>
      </w:r>
      <w:r w:rsidRPr="00DB1E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-values for comparisons of MAIT cell frequencies, responses and activation between respective groups and healthy control groups after using Kruskal-Wallis test and Dunn’s test for multiple comparisons.</w:t>
      </w:r>
    </w:p>
    <w:p w14:paraId="0D2E0C0D" w14:textId="77777777" w:rsidR="007407AD" w:rsidRDefault="00903FCB"/>
    <w:sectPr w:rsidR="007407AD" w:rsidSect="007F3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FCB"/>
    <w:rsid w:val="00790BEB"/>
    <w:rsid w:val="007F342A"/>
    <w:rsid w:val="0090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6D62F3"/>
  <w15:chartTrackingRefBased/>
  <w15:docId w15:val="{303C34EA-EEA8-8340-8BBE-49EF4158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uyonke Balfour</dc:creator>
  <cp:keywords/>
  <dc:description/>
  <cp:lastModifiedBy>Avuyonke Balfour</cp:lastModifiedBy>
  <cp:revision>1</cp:revision>
  <dcterms:created xsi:type="dcterms:W3CDTF">2021-02-25T11:50:00Z</dcterms:created>
  <dcterms:modified xsi:type="dcterms:W3CDTF">2021-02-25T11:50:00Z</dcterms:modified>
</cp:coreProperties>
</file>